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6 SNP primer sequences used for validation</w:t>
      </w:r>
    </w:p>
    <w:tbl>
      <w:tblPr>
        <w:tblW w:w="12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622"/>
        <w:gridCol w:w="2943"/>
        <w:gridCol w:w="1708"/>
        <w:gridCol w:w="3027"/>
        <w:gridCol w:w="1708"/>
      </w:tblGrid>
      <w:tr>
        <w:trPr>
          <w:trHeight w:val="500" w:hRule="atLeast"/>
        </w:trPr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imer name</w:t>
            </w:r>
          </w:p>
        </w:tc>
        <w:tc>
          <w:tcPr>
            <w:tcW w:w="16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P ID</w:t>
            </w:r>
          </w:p>
        </w:tc>
        <w:tc>
          <w:tcPr>
            <w:tcW w:w="2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5'-3'</w:t>
            </w:r>
          </w:p>
        </w:tc>
        <w:tc>
          <w:tcPr>
            <w:tcW w:w="1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rward Tm</w:t>
            </w:r>
          </w:p>
        </w:tc>
        <w:tc>
          <w:tcPr>
            <w:tcW w:w="3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5'-3'</w:t>
            </w:r>
          </w:p>
        </w:tc>
        <w:tc>
          <w:tcPr>
            <w:tcW w:w="1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verse Tm</w:t>
            </w:r>
          </w:p>
        </w:tc>
      </w:tr>
      <w:tr>
        <w:trPr>
          <w:trHeight w:val="288" w:hRule="atLeast"/>
        </w:trPr>
        <w:tc>
          <w:tcPr>
            <w:tcW w:w="123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294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)</w:t>
            </w:r>
          </w:p>
        </w:tc>
        <w:tc>
          <w:tcPr>
            <w:tcW w:w="302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o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)</w:t>
            </w:r>
          </w:p>
        </w:tc>
      </w:tr>
      <w:tr>
        <w:trPr>
          <w:trHeight w:val="500" w:hRule="atLeast"/>
        </w:trPr>
        <w:tc>
          <w:tcPr>
            <w:tcW w:w="12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3</w:t>
            </w:r>
          </w:p>
        </w:tc>
        <w:tc>
          <w:tcPr>
            <w:tcW w:w="16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_11004</w:t>
            </w:r>
          </w:p>
        </w:tc>
        <w:tc>
          <w:tcPr>
            <w:tcW w:w="294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GAGTCACGATCCTTTTC</w:t>
            </w:r>
          </w:p>
        </w:tc>
        <w:tc>
          <w:tcPr>
            <w:tcW w:w="1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TGAATTTTCTAGCAAGTGG</w:t>
            </w:r>
          </w:p>
        </w:tc>
        <w:tc>
          <w:tcPr>
            <w:tcW w:w="1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_29783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ATCAACTGCTTTCTTTCT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AGCTTCTCTAAGGGGT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_33178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GAATAAAGAAAGGAA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TCTTCATCGTCTACTT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_34782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AAGGGGATGCTTTAA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AAGAGCACGCTC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_3643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ATTAAGGTAAAATGGAC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GATGAACCAGGACTT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10131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TTGGGAACTTTGA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GGACATCATTGAACTAC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19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15057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ACACGAGCACATC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CATCATATGCCGC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15072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CAAAATAATGCATC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GTTGCCAAACTAAGA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46069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TACCATGTGGAGCA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GGTGGAGGGACTTT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46522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GCTGTTGTTGAG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TGCTTCCCAGAGA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65733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CACTCTTCTGGACTAAC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AACGCGTTCAGTAG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81700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TCTGGTCTTTCGC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GAGCAAGAGCAAAG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081798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TATCAACTCCAGAGCT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TTCCAAAGCAATAAACAA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107162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TGAAGCCCAACAA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GTCACTTTCCATCTC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107488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GACTCCGCCTTCTT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GATGCGCCATCTG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141232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GCATACCATCTCCTGA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TTGGCTGCTGAT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0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169943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GACGAAGACGGTT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AGAAGAAACAACCCAAGCT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176003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AAGGGTCAATTGGAT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CATGACAATGTGG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176098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GCTTGATATCGTG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ATCATAAACGAC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28865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TTAACACAGCAAG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GTTATTTTGTGGG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3185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TCCATTAGCCCC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CTGCCTTGTCTG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3192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AGGTGGTGCAGA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TTCAAAGGAAGTTGCTA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467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CATGGTGGAGTTCT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GTCGCAACGATG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48885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CTTTTTAAGTCGC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GTGGAAGGTGCT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48973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GATGGTCATTTATC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TTCCTTCTCTTTACCTC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49065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GAACGCCTATATGGT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CAGGCAGAGCATGA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1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71160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CCATGAGTCATA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TATTGGTGGTTGAAA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271163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CACCAATAGCCTCTC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GATCGCAGGTCTTT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17420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CTATTGATTTGGAAGAG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GTGCTTGCGAGGT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1747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GTTCGGGTAATTGTAAT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TGCTCTTCAGTGTG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26337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CCTGTGCTAGGTC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TGGGGCCTATT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26400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GCTGCACCTCTTG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TCTCGACACTCCTGGT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26421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TTCTACTGCCTTTTCT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ATGCAGCGTATGG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38003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AAATGTCAGCTGTCAG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CACCATTTTGCGA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38108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ATGATGAAGGGG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CACACCTTCAGGATA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57202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GGTAGCAAGCTATC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CTCAAAGGCCAC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2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57275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GATCAAAAACATTAG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CTGGTGTTCAGATT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363803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TGGTGCGAGTAGA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TCTTTGATAAAGATGCT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02517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TGGATGACAGCTTGT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AGTCTTGGTCAGA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02853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AGATCCTCTGGACA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TGCTGGATTGGTG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19636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TGTTAGATCCATCAAA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AGATGATGCCAG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1968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CCCCACAGCAT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CAAAATGAGGAGGT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4902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CATTCTCCCACAATAC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TCGAGGATGAAGAG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49186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GGCTATGGCTATTC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CAACGCATGGCTT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49341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CTGGCTCCTATCCTT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AAATATCTGTGTTTG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488286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ACCTCTCCCG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GTGTTGTCCATGCT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3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09567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ATGCTCTTTAATCCG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TGTGGAGAAAGAGTG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09603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TCCGATTAAGGTTACA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CGTCTGCCATTTCT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19486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GACTTGCATTGGGA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TGCAGAAGAATCAA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44658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TTGGATTTTGGAGAAG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CAGCTGGTCAGAAC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51803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AAAGCAATCAGAAACT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AGTGTATTCCCGAC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51874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TGTCATGGAAGCA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CATCAAGAGATGATTTC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56074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GATATCAACATCGCA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AGGAATGGAAGCAG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56103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ATCTGAAACGCTC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ACGAATTGCCTG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58414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GAATGGGAAGTTGAC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CACCAGAAGGAGC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58435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TGGCAGCAGATG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GGTAGGGGTGGTTTT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4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76813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GCTGTTTGCAACCA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CCTCAAGTTTGATG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576942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CAAGCATACACCT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ATGTGCCGAGCA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0070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GGTCTCAAAAGAGG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CATTTGGATTG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10358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GCGTCATTTAAAGC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ATTCTGAGAACAGTGAG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10445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CTGCCCTACCGACA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TGGGTGAGGGGTCT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42159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CACGGTCAGGAGA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GGAATAAATGGG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42290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TTCCTCTCCTTATCAT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GGTTGGTAAATGAG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42317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AGGAGTGGTGTTCA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GTATCTGCTCTTGAAG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571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TTCGGGCTTCCTT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CCTGATGCTCTTGTT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57397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CAAGGCCGACAAA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TTGGCATATGGAAC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5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5901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TTTGAAGATCAGAAAAG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ACTTCAGGTGCTG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8983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AGGGATAAGATCCG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CTCATGAGCTCTCCT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689849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CGTTGCGTATCTAAT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GGTAGTGAATCCCA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740245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AATGTATATGCCC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ACATACCTCTGCTGGAAC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74779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GTGGCTCGGTATG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AGTATGCGGGATG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773128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CTAAGAACTGAATCG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TACTTGGGATTACGAA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776274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AGCACGCACTCGT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TTTTGTCTGTGGAAATGT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776300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CATTAAAATTTCTGG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CCGGATGCTGATT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79576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TGCTTGAAGCGT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GACCAGGCTTCAC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03788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TTTCAACTGAAGATCAC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ATAGGAAGAAAAACCT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6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14009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GTGACGACATCAA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ATGGGTTGGT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14033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GTGCGTGGAGAA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CAGACCCCTTTGTT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15865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CTGAAAGGCAAAA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CCTTTGCCATGGT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16010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GAAACCTAAAAACATC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CATGATGAGGAGA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37467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TGCATACTTTTTAATCT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AGGAGTGGTGGCTGA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37507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GCCGAGTCAAGTGA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GAATGGGAAACGA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41218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GGAAATTTTAAGAAGCAG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AGGAGAGGCAGTG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41344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TTGAAGTTAAACCAT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TCAATACACCTGAGTG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4134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TGCACTCAGGTGTA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CATCAGCTTCAAGC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92668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ACCCTGCAATGGT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CTAAGCTCCTTCCT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7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892727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GTTTTAGGACAGTTTT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ATGTAGGACTTGGAATAC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921501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GTCTTTGGCTTGCA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TGTTCCCCATTT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925243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GGGATTTGGTAAC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ACAAGCATTCCAT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925331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TTTAGAGTCCTCTGG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TTCAGGCAGCTC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1950090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GTGACTAACAGTGACA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GCGAGCACTT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013742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CAAGGTGGAAGG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TGTTTTAGGATGAAGTAC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013756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TGGACAATGTCTTC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CTAATGCTCTCCTG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036043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TCATCGGCTTCAG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AGAAGCAGATTGAGG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036114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TGCTTCTTGAACCATCT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GAAGAACAAGATTAC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048549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TTAGGAACACACC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AGAATCCACCAT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8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048557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ATGGTGGATTCTG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GGCCTTTTCAAA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122498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CAGGAGATACAGTT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TGATTCTGGCCTG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122599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TGGGCATAACACA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ACATTTATAGCCTTGGCA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142455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GAAGCACAAGACAGA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TGTTTTCTAGCCTCAG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153883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TATGTCTCCGTCATCT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AGGAGGGTATGGAA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171914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TGCAATGCCTGGA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CCGGATCAAACTATTC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203135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TGTCGATCATAACC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TCAAAGAGCAAGAGAA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227803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AATCCTGCCTTA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CAACTGGAAACC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242572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CGCTTCATCATG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TTTAGTAGCATCTTCCT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242610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GTCCCAGAAGAG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CGATAACCTGGAC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29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264324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AACTGAATCTGC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TTCCATCTTGTACGACT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264334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AAAGTCGTACAAGATG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AAGATGGCAGGG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350710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TACTCATCCCA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AACATCCACAGCC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350737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GAGCCTGTACAGAGAA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CATGGATACACCCT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388947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TCCACAAGCCTTT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CAGGGGTTATGC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388998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ATGGAGATGGTGTG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AGTACCAGGAAAAT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39435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CTAGGAATGCTGAC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CCAAGAACATTTGG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394429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TGCAAAGGCTCTT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GTGGGCCGGATTCT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402012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CCCAATAAAAGTGGAC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ATGGATTCCCAAC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402109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TTGACAGCCAGCT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CGGGGTTACATGTT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0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43099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TTAATGCTTCACAATCTC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GAGGCTGTGATCTGA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463271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ACCGTGATGTCAG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ATATTCTCGATCCC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46343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GGTACCCCATCA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GGCGGTAAGGAGG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504394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TCAATACCAGCAAAAA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TTTGCTCTTCTCTTCTTT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575608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CATCATCGCTGTCA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ACAACGCAATAG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61267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TCTCATTTTCATCATTT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TTACAAAGAAGTCGCTG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61934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TTGGACTCCATCAC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AGGAGAGGGTGATCA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652251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TGCCCCAAACAAA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GGATCCATGCTCTT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652257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ACATGGCTAAGAGC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CATTTGAAGAGCTAG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288034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CCATACTTAGCAGCA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TGCTTCGGTAAATGGA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1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08786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TTTCGTCGGG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TCACTCGCTCGATCTT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21993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TCGAAGAAGAGAAA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GAAGGCGACTTAGAT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22189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TGGACTATGAACAATCTG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TTGCCAATCAAA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47672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GAGAGTGATTCTGTT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CTTCCTCCATTTGA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47754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ACCAAATGGTAATGGTAA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TCCGTTCAACCT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69236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CAGAAGCAATCGGA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TGAATGCAAATTCT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69319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GAAATGATGATG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TCGCAAAAGAGAC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376614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ATGTCCCTTACCTC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CATAGACCAGATTC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470588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CACCAGGCATGGA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AGCTTCGAAATCAG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474057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GAGTGCTTGTC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GCTACAAAAGCCC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2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482152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TTCGCAGGTCCATCT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CCTGAATGACTTTTGA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482194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ACGCTATGTGAGGAC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GCCAAACCCCATCA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482220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TCCCTCTTTTACCTCTTC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CTCCTTAGTAAAGGG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495696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TGTTCATAGTTTTGGC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TATGGGCATCAGGCA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0006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CAAGCCATTCTTTGT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ATGAGATGCCGCT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0020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TCTCATCTCCATTG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GCCATAATCCCCA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16173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CATCGGTGTGCCT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GCCTTGGTCCAT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16209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CACACCAATACTCCAG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GAGGTTTTGCATA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25648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CGCAGCAACTTTGA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GGTCTGAAGCCA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33103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GCGCCTGCAGT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CAACATTCAAAGCTG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3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9651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GCATATCCTATGCAG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ACAAGCAAGGCAGCT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97557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TCAGGTCAGGTTG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TCGCAAACGCGAT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97678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CTCGACACAAACCA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CTCGCCGAGTTAC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597685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CTAAGTCGCGGAA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GCTCTAATCAACCACAAA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26987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GAAAGGGTCGTGAG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ATGGACCAGTCAAAC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27161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TTGCAGCCTGCCTCT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CTTCTGACACCGAGA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2794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GGCACTTAGACACAAG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CTTATGGCCTCCTT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33624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CTTGCATCCAACTAC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CGGTGAATGAAGA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42707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GGCTTATGATGAGAAA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TTTAACTGAAGGCTG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61601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TCCTTTCAGCCCATAT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AGCTGGTGATACA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4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62460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TCCGAGTATTGTG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GGACAACTGCCAAG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685768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GGCTCCGTAAATTAT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TGAGTGGATGCATG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55187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CCCTTTTCAACTC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TCTATCCTTGCCCT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5548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GCTAAACCAACAGCA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GAATTGAAGTCACAAC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56907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GCGAATAACAATTC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CAAGAGATCGTGGA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57126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CAGCATCATTTCAA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AGGTACACAGCGT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57160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CATGGCCAATTCTA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TGTTGCAGCAGTC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625901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TGACGACAATACCAGTT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CGGTATCACTGACAAC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6751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TTGATGCTGCTTACTG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CTGAAGCTTACCCAAC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72784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TCACTGAGACCCTG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TTGACTGGTCCATCAT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5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77557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GTCGAACCACCAA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CAGTCTATGACATGGTCC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85659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CAATCCGAAATGGAG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CGGCCTCCTCTAC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85677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GCAGAAAAAGATG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TGTATAGGAATGTGAAG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85697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GTGACACCGAAACA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CAAAGCCATCAA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90642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ATTCACTGCTAACTGGGGT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CACTGTTCTCATTCTC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90685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TCAGCGGTGGTTG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TGCTGATGTTCACG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790781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ACCCCGACAATCA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TGCCTCAAGACAGGAG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03498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ACAATGGTTCGAGAAGAAA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TCCACTTCAAACTGGAC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48982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ATCCAGTTGATAATGTCC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GCACGACCTTTTGT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490736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ACGAGGGAGAACGA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GAGCCTCTCTCATC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6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60494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CCCCACCAACACTA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GTCGAGAGGGCTT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616069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GTAAAATTGGTGAGTG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AAGTTTCTTGGTG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1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61853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AAGCAGAATCAAGG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TTAATTCCAGCATCAGCA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76333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GACCCCGTTCTT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GTTTCAATCTCTTCACTGT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76566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CACTTATGTCAGTCCACAT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GCCTAGACATTAATCCCA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826045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TGAACCTCCAAGGGA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TGGATTGGGATCAG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882646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AGTCAATGATCCCAA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CCCAGTCTTGCAATT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08367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CCGTTTTACTTGGTTG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AGGCACAATAGAGTTTCCA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08389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AGAGAGAGAGGGGTAA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AGAAGCAATGGTGAGTC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084223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CCATATGCTTGGGTTCA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3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GACTTCTCACTTCCAT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8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7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141167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CAAACCATCGGCTATCTT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7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TGGTGCTCCGAAG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6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8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141392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GACAAACAGGTTCCTTC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TTTCAGATTCCTCGTGTT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9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8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141568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CGAGGACTTGACAGTTT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9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GTCATTTTCAGAAGAAGA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5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8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240284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AAATTGGGCTTTTG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GCGGGGAAACTAATGTGG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  <w:tr>
        <w:trPr>
          <w:trHeight w:val="50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8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688520</w:t>
            </w:r>
          </w:p>
        </w:tc>
        <w:tc>
          <w:tcPr>
            <w:tcW w:w="29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ATTGTGGTGACCCACT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</w:t>
            </w:r>
          </w:p>
        </w:tc>
        <w:tc>
          <w:tcPr>
            <w:tcW w:w="30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AGATGAGTACCCTATTCCAAGC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2</w:t>
            </w:r>
          </w:p>
        </w:tc>
      </w:tr>
      <w:tr>
        <w:trPr>
          <w:trHeight w:val="500" w:hRule="atLeast"/>
        </w:trPr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B384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_9893871</w:t>
            </w:r>
          </w:p>
        </w:tc>
        <w:tc>
          <w:tcPr>
            <w:tcW w:w="2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GAGGGCCATTTGGAGTC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4</w:t>
            </w:r>
          </w:p>
        </w:tc>
        <w:tc>
          <w:tcPr>
            <w:tcW w:w="3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AAGAATGCCTGATTGAG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.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Gothic;ＭＳ ゴシック" w:cs="Calibri"/>
      <w:b/>
      <w:bCs/>
      <w:color w:val="365F91"/>
      <w:sz w:val="28"/>
      <w:szCs w:val="28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Calibri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65F91"/>
      <w:sz w:val="28"/>
      <w:szCs w:val="28"/>
      <w:lang w:val="en-US" w:bidi="en-US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Times New Roman" w:cs="Times New Roman"/>
      <w:sz w:val="21"/>
      <w:szCs w:val="21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US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rFonts w:ascii="Times" w:hAnsi="Times" w:eastAsia="MS Mincho;ＭＳ 明朝" w:cs="Times"/>
      <w:color w:val="000000"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6:57:00Z</dcterms:created>
  <dc:creator>xuehui li</dc:creator>
  <dc:description/>
  <cp:keywords/>
  <dc:language>en-US</dc:language>
  <cp:lastModifiedBy>xuehui li</cp:lastModifiedBy>
  <dcterms:modified xsi:type="dcterms:W3CDTF">2012-05-31T22:08:00Z</dcterms:modified>
  <cp:revision>4</cp:revision>
  <dc:subject/>
  <dc:title/>
</cp:coreProperties>
</file>